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3F104" w14:textId="0229BE42" w:rsidR="006B1BE4" w:rsidRDefault="006B1BE4" w:rsidP="006B1BE4">
      <w:pPr>
        <w:pStyle w:val="Body"/>
        <w:widowControl w:val="0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="008727AE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0F57C5">
        <w:rPr>
          <w:rFonts w:ascii="Times New Roman" w:hAnsi="Times New Roman" w:cs="Times New Roman"/>
          <w:b/>
          <w:bCs/>
          <w:color w:val="auto"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eported adverse effects </w:t>
      </w:r>
    </w:p>
    <w:tbl>
      <w:tblPr>
        <w:tblpPr w:leftFromText="180" w:rightFromText="180" w:bottomFromText="160" w:horzAnchor="margin" w:tblpY="667"/>
        <w:tblW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71"/>
        <w:gridCol w:w="1319"/>
        <w:gridCol w:w="1319"/>
        <w:gridCol w:w="1319"/>
        <w:gridCol w:w="1324"/>
        <w:gridCol w:w="1322"/>
        <w:gridCol w:w="1322"/>
        <w:gridCol w:w="1322"/>
        <w:gridCol w:w="1594"/>
      </w:tblGrid>
      <w:tr w:rsidR="006B1BE4" w14:paraId="00376D4D" w14:textId="77777777" w:rsidTr="006B1BE4">
        <w:trPr>
          <w:trHeight w:val="543"/>
        </w:trPr>
        <w:tc>
          <w:tcPr>
            <w:tcW w:w="2071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C1D56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eported adverse effect</w:t>
            </w:r>
          </w:p>
        </w:tc>
        <w:tc>
          <w:tcPr>
            <w:tcW w:w="52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25D8E5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lacebo</w:t>
            </w:r>
          </w:p>
        </w:tc>
        <w:tc>
          <w:tcPr>
            <w:tcW w:w="5560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FE98C4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Moxonidine</w:t>
            </w:r>
          </w:p>
        </w:tc>
      </w:tr>
      <w:tr w:rsidR="006B1BE4" w14:paraId="1D9E16D6" w14:textId="77777777" w:rsidTr="006B1BE4">
        <w:trPr>
          <w:trHeight w:val="1036"/>
        </w:trPr>
        <w:tc>
          <w:tcPr>
            <w:tcW w:w="300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68CB22" w14:textId="77777777" w:rsidR="006B1BE4" w:rsidRDefault="006B1BE4">
            <w:pPr>
              <w:spacing w:line="256" w:lineRule="auto"/>
              <w:rPr>
                <w:rFonts w:eastAsia="Calibri"/>
                <w:u w:color="000000"/>
                <w:lang w:eastAsia="zh-C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45BEFA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BC6D10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B0DC8D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09C99D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887551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095069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E9786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7BF2D" w14:textId="77777777" w:rsidR="006B1BE4" w:rsidRDefault="006B1BE4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Visit 6</w:t>
            </w:r>
          </w:p>
        </w:tc>
      </w:tr>
      <w:tr w:rsidR="006B1BE4" w14:paraId="254681A6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DEE26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ry mout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9FD73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60103E5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6A35200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1B30E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153088E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0201D8F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ED790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0048368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6D6143C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29FA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1363E14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79C5195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69BDD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08A5244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426E31C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77912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3E086F6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64A7251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46357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0)</w:t>
            </w:r>
          </w:p>
          <w:p w14:paraId="4F7F430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603BEB3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B7E3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34E6BB2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6)</w:t>
            </w:r>
          </w:p>
          <w:p w14:paraId="12A6D50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10137686" w14:textId="77777777" w:rsidTr="006B1BE4">
        <w:trPr>
          <w:trHeight w:val="558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E8819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eadach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BF5D5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1)</w:t>
            </w:r>
          </w:p>
          <w:p w14:paraId="2E6D696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3671DCE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354CA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0)</w:t>
            </w:r>
          </w:p>
          <w:p w14:paraId="1CC9C93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5)</w:t>
            </w:r>
          </w:p>
          <w:p w14:paraId="0438AE6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86749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7A3384E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257F10D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B5466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435A5F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7)</w:t>
            </w:r>
          </w:p>
          <w:p w14:paraId="7CFDE8D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DB506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7FA7A13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5CE1484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9E786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5F7CD7A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53695D1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25CD4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2141931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6BB4687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1977C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0)</w:t>
            </w:r>
          </w:p>
          <w:p w14:paraId="0314C43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4EB8514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0696DF08" w14:textId="77777777" w:rsidTr="006B1BE4">
        <w:trPr>
          <w:trHeight w:val="816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B69B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Lack of energy 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67B15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7A0B527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6)</w:t>
            </w:r>
          </w:p>
          <w:p w14:paraId="1F675C6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4F8AB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1)</w:t>
            </w:r>
          </w:p>
          <w:p w14:paraId="158A79E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5)</w:t>
            </w:r>
          </w:p>
          <w:p w14:paraId="7C72AB4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222E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9)</w:t>
            </w:r>
          </w:p>
          <w:p w14:paraId="784E298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699AFFD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55F47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0)</w:t>
            </w:r>
          </w:p>
          <w:p w14:paraId="4E910BE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2D830C5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7C400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14B0A2F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5)</w:t>
            </w:r>
          </w:p>
          <w:p w14:paraId="5768721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EE859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458807D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6)</w:t>
            </w:r>
          </w:p>
          <w:p w14:paraId="0EA2757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820BD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5D0CD8E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5)</w:t>
            </w:r>
          </w:p>
          <w:p w14:paraId="50E9C65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6A1EA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092748A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2)</w:t>
            </w:r>
          </w:p>
          <w:p w14:paraId="431B3A4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</w:tr>
      <w:tr w:rsidR="006B1BE4" w14:paraId="770F698E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F6DC5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izzin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6FFCC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7C412BD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6B3BD74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BFC37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64B9CCD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46F471F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C5792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74C5DE9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3)</w:t>
            </w:r>
          </w:p>
          <w:p w14:paraId="65F9A97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6125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5659851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4353B12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BEF66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4500EA0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4F1FB39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96A8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4BB9234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188BFB6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39056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1F91DA0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3964FCB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3F62E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04C205C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26425E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6BC1E0EF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16DD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rowsines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F915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64A6C3D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6CB2F84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B7CF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6D26843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6)</w:t>
            </w:r>
          </w:p>
          <w:p w14:paraId="79AB4CC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AD78F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09073DC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75D9DA2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92E25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8)</w:t>
            </w:r>
          </w:p>
          <w:p w14:paraId="3B02B55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71F2D2B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AC51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65B7107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3B007A2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5B15D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6D61B39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5)</w:t>
            </w:r>
          </w:p>
          <w:p w14:paraId="58349E6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E6FF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400A7C0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6D44C0A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9EC12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42648E9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26BE409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66C9C5B1" w14:textId="77777777" w:rsidTr="006B1BE4">
        <w:trPr>
          <w:trHeight w:val="756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DF347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lastRenderedPageBreak/>
              <w:t>Naus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ECE55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53271D3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1E987BF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8299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31C0598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3B384BF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C62E9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42F6797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049E10E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B963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54BE47B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22D331B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2736B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4A69C56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56C77EA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528BE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7FCE28C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3006BC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32D44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5307A49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67419F5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8B148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019ED71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45AF07C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39D27B49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B1F44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leeping difficul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F57E5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5)</w:t>
            </w:r>
          </w:p>
          <w:p w14:paraId="42FBD58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6)</w:t>
            </w:r>
          </w:p>
          <w:p w14:paraId="523C39E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85DE7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09B4074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5A88AB8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29275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6DD82C5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192B0F9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017D4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9)</w:t>
            </w:r>
          </w:p>
          <w:p w14:paraId="6830D95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350E23A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79FFE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355C0D8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3)</w:t>
            </w:r>
          </w:p>
          <w:p w14:paraId="277FB33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0AD6D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5FDFCC3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7AB48D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15D2D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7)</w:t>
            </w:r>
          </w:p>
          <w:p w14:paraId="6D467C8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44248C7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2E162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0814133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4)</w:t>
            </w:r>
          </w:p>
          <w:p w14:paraId="0530BD1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</w:tr>
      <w:tr w:rsidR="006B1BE4" w14:paraId="3A6B2132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0833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lushed ski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7FF0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410F5BA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053CD52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CA738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36BE5ED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4048B69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92AFC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566F349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0341A55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714A6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7D3F5F8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0340AB4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F7AD6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6)</w:t>
            </w:r>
          </w:p>
          <w:p w14:paraId="52C4A78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5D5CE09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20807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2CEDCC0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39B9A84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795CF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24EF8FC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2)</w:t>
            </w:r>
          </w:p>
          <w:p w14:paraId="156A787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B49A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5065C49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6B33B9C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53B1C3F1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E5589A" w14:textId="77777777" w:rsidR="006B1BE4" w:rsidRDefault="006B1BE4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Limb swell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84D2D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0198E26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6132B65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8A7D3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68F2F9E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4C69F90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840AF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1CA4814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6DFFCCA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5A9F9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74A9795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24A0C06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01A8C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48B3A13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E3CC88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E574B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39BBD85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76665FA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1A89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335EB2E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53022B4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42F0BA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4419D04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D593E2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23F9FF86" w14:textId="77777777" w:rsidTr="006B1BE4">
        <w:trPr>
          <w:trHeight w:val="1071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B6DEB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Facial swell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8B47C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014E998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3F65AFC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1470C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1A377CA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5DB5DDE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0E821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38A2904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4F85529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BEA5E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54EE6A9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597C62D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E7FA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0)</w:t>
            </w:r>
          </w:p>
          <w:p w14:paraId="4571279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21093F7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D3E5F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2E29D74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1634683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8F64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0)</w:t>
            </w:r>
          </w:p>
          <w:p w14:paraId="5EFEC8B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6F6663D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11807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2879CF76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6418BC3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</w:tr>
      <w:tr w:rsidR="006B1BE4" w14:paraId="3E587CD9" w14:textId="77777777" w:rsidTr="006B1BE4">
        <w:trPr>
          <w:trHeight w:val="745"/>
        </w:trPr>
        <w:tc>
          <w:tcPr>
            <w:tcW w:w="207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CC7439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hortness of breath or swallowing difficult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937F8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4391440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36EC7BE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5AAE0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16D228B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1770D1D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2F0B6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2)</w:t>
            </w:r>
          </w:p>
          <w:p w14:paraId="4DD4861E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6D2A0CB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3747F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40D177A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3EE8D54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4A06C4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4)</w:t>
            </w:r>
          </w:p>
          <w:p w14:paraId="03F2531D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026B451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458C98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4F2F80E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1)</w:t>
            </w:r>
          </w:p>
          <w:p w14:paraId="6C702A87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1C6160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3)</w:t>
            </w:r>
          </w:p>
          <w:p w14:paraId="29D05BBF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395C66E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3C44B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l (1)</w:t>
            </w:r>
          </w:p>
          <w:p w14:paraId="44EE4311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d (0)</w:t>
            </w:r>
          </w:p>
          <w:p w14:paraId="038FCA82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1)</w:t>
            </w:r>
          </w:p>
        </w:tc>
      </w:tr>
      <w:tr w:rsidR="006B1BE4" w14:paraId="1CDBECF2" w14:textId="77777777" w:rsidTr="006B1BE4">
        <w:trPr>
          <w:trHeight w:val="1054"/>
        </w:trPr>
        <w:tc>
          <w:tcPr>
            <w:tcW w:w="12912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A5D55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7F9B712C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0951A963" w14:textId="77777777" w:rsidR="006B1BE4" w:rsidRDefault="006B1BE4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te: Adverse effects at each visit are reported as incidence (number of cases) according to the reported severity: Mil, mild; Mod, moderate;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v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severe. Visit 3, at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; V4, 4 weeks post intervention; Visit 5, 8 weeks post intervention; Visit 6, 12 weeks post intervention</w:t>
            </w:r>
          </w:p>
        </w:tc>
      </w:tr>
    </w:tbl>
    <w:p w14:paraId="3C1DB94F" w14:textId="77777777" w:rsidR="006B1BE4" w:rsidRDefault="006B1BE4" w:rsidP="006B1BE4">
      <w:pPr>
        <w:pStyle w:val="EndNoteBibliography"/>
        <w:spacing w:after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B5AEAC8" w14:textId="77777777" w:rsidR="006B1BE4" w:rsidRDefault="006B1BE4" w:rsidP="006B1BE4"/>
    <w:p w14:paraId="49EDE7C0" w14:textId="77777777" w:rsidR="006B1BE4" w:rsidRDefault="006B1BE4" w:rsidP="006B1BE4"/>
    <w:p w14:paraId="46E09C92" w14:textId="77777777" w:rsidR="006B1BE4" w:rsidRDefault="006B1BE4" w:rsidP="006B1BE4"/>
    <w:p w14:paraId="31E3757E" w14:textId="77777777" w:rsidR="006B1BE4" w:rsidRDefault="006B1BE4" w:rsidP="006B1BE4"/>
    <w:p w14:paraId="7E1F1E30" w14:textId="77777777" w:rsidR="006B1BE4" w:rsidRDefault="006B1BE4" w:rsidP="006B1BE4"/>
    <w:p w14:paraId="0AD61938" w14:textId="77777777" w:rsidR="006B1BE4" w:rsidRDefault="006B1BE4" w:rsidP="006B1BE4"/>
    <w:p w14:paraId="52921D89" w14:textId="77777777" w:rsidR="006B1BE4" w:rsidRDefault="006B1BE4" w:rsidP="006B1BE4"/>
    <w:p w14:paraId="4A83E058" w14:textId="77777777" w:rsidR="006B1BE4" w:rsidRDefault="006B1BE4" w:rsidP="006B1BE4"/>
    <w:p w14:paraId="40426610" w14:textId="77777777" w:rsidR="006B1BE4" w:rsidRDefault="006B1BE4" w:rsidP="006B1BE4"/>
    <w:p w14:paraId="4E524256" w14:textId="77777777" w:rsidR="006B1BE4" w:rsidRDefault="006B1BE4" w:rsidP="006B1BE4"/>
    <w:p w14:paraId="44C7C4DE" w14:textId="77777777" w:rsidR="006B1BE4" w:rsidRDefault="006B1BE4" w:rsidP="006B1BE4"/>
    <w:p w14:paraId="3ED85A81" w14:textId="77777777" w:rsidR="006B1BE4" w:rsidRDefault="006B1BE4" w:rsidP="006B1BE4"/>
    <w:p w14:paraId="0D14E93F" w14:textId="77777777" w:rsidR="006B1BE4" w:rsidRDefault="006B1BE4" w:rsidP="006B1BE4"/>
    <w:p w14:paraId="7644DC51" w14:textId="77777777" w:rsidR="006B1BE4" w:rsidRDefault="006B1BE4" w:rsidP="006B1BE4"/>
    <w:p w14:paraId="4AC505BD" w14:textId="77777777" w:rsidR="006B1BE4" w:rsidRDefault="006B1BE4" w:rsidP="006B1BE4"/>
    <w:p w14:paraId="0379F64F" w14:textId="77777777" w:rsidR="006B1BE4" w:rsidRDefault="006B1BE4" w:rsidP="006B1BE4"/>
    <w:p w14:paraId="78EAF595" w14:textId="77777777" w:rsidR="006B1BE4" w:rsidRDefault="006B1BE4" w:rsidP="006B1BE4"/>
    <w:p w14:paraId="68DC60DE" w14:textId="77777777" w:rsidR="006B1BE4" w:rsidRDefault="006B1BE4" w:rsidP="006B1BE4"/>
    <w:p w14:paraId="697D1BB5" w14:textId="77777777" w:rsidR="006B1BE4" w:rsidRDefault="006B1BE4" w:rsidP="006B1BE4"/>
    <w:p w14:paraId="7F9CE0A4" w14:textId="77777777" w:rsidR="006B1BE4" w:rsidRDefault="006B1BE4" w:rsidP="006B1BE4"/>
    <w:p w14:paraId="4062F761" w14:textId="77777777" w:rsidR="006B1BE4" w:rsidRDefault="006B1BE4" w:rsidP="006B1BE4"/>
    <w:p w14:paraId="2FB90B32" w14:textId="77777777" w:rsidR="006B1BE4" w:rsidRDefault="006B1BE4" w:rsidP="006B1BE4"/>
    <w:p w14:paraId="68EF5787" w14:textId="77777777" w:rsidR="006B1BE4" w:rsidRDefault="006B1BE4" w:rsidP="006B1BE4"/>
    <w:p w14:paraId="40FDB221" w14:textId="77777777" w:rsidR="006B1BE4" w:rsidRDefault="006B1BE4" w:rsidP="006B1BE4"/>
    <w:p w14:paraId="5FA77EE4" w14:textId="77777777" w:rsidR="006B1BE4" w:rsidRDefault="006B1BE4" w:rsidP="006B1BE4"/>
    <w:p w14:paraId="37BBE80A" w14:textId="77777777" w:rsidR="006B1BE4" w:rsidRDefault="006B1BE4" w:rsidP="006B1BE4"/>
    <w:p w14:paraId="3EC1A119" w14:textId="77777777" w:rsidR="006B1BE4" w:rsidRDefault="006B1BE4" w:rsidP="006B1BE4"/>
    <w:p w14:paraId="254E1147" w14:textId="77777777" w:rsidR="006B1BE4" w:rsidRDefault="006B1BE4" w:rsidP="006B1BE4"/>
    <w:p w14:paraId="3EF9986D" w14:textId="77777777" w:rsidR="006B1BE4" w:rsidRDefault="006B1BE4" w:rsidP="006B1BE4"/>
    <w:p w14:paraId="085959F4" w14:textId="77777777" w:rsidR="006B1BE4" w:rsidRDefault="006B1BE4" w:rsidP="006B1BE4"/>
    <w:p w14:paraId="66DC9CA3" w14:textId="77777777" w:rsidR="00F42440" w:rsidRDefault="00F42440"/>
    <w:sectPr w:rsidR="00F42440" w:rsidSect="006B1B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635"/>
    <w:rsid w:val="000F57C5"/>
    <w:rsid w:val="006B1BE4"/>
    <w:rsid w:val="008727AE"/>
    <w:rsid w:val="00A65635"/>
    <w:rsid w:val="00F4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35C4B"/>
  <w15:chartTrackingRefBased/>
  <w15:docId w15:val="{0165075F-2519-4FF5-BA7D-8D12676A7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BE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basedOn w:val="DefaultParagraphFont"/>
    <w:link w:val="Body"/>
    <w:locked/>
    <w:rsid w:val="006B1BE4"/>
    <w:rPr>
      <w:rFonts w:ascii="Calibri" w:eastAsia="Calibri" w:hAnsi="Calibri" w:cs="Calibri"/>
      <w:color w:val="000000"/>
      <w:u w:color="000000"/>
      <w:bdr w:val="none" w:sz="0" w:space="0" w:color="auto" w:frame="1"/>
      <w:lang w:val="en-US"/>
    </w:rPr>
  </w:style>
  <w:style w:type="paragraph" w:customStyle="1" w:styleId="Body">
    <w:name w:val="Body"/>
    <w:link w:val="BodyChar"/>
    <w:rsid w:val="006B1BE4"/>
    <w:pPr>
      <w:spacing w:line="256" w:lineRule="auto"/>
    </w:pPr>
    <w:rPr>
      <w:rFonts w:ascii="Calibri" w:eastAsia="Calibri" w:hAnsi="Calibri" w:cs="Calibri"/>
      <w:color w:val="000000"/>
      <w:u w:color="000000"/>
      <w:bdr w:val="none" w:sz="0" w:space="0" w:color="auto" w:frame="1"/>
      <w:lang w:val="en-US"/>
    </w:rPr>
  </w:style>
  <w:style w:type="paragraph" w:customStyle="1" w:styleId="EndNoteBibliography">
    <w:name w:val="EndNote Bibliography"/>
    <w:uiPriority w:val="99"/>
    <w:rsid w:val="006B1BE4"/>
    <w:pPr>
      <w:spacing w:line="240" w:lineRule="auto"/>
    </w:pPr>
    <w:rPr>
      <w:rFonts w:ascii="Calibri" w:eastAsia="Calibri" w:hAnsi="Calibri" w:cs="Calibri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1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maz Shorakae</dc:creator>
  <cp:keywords/>
  <dc:description/>
  <cp:lastModifiedBy>Sidra Amiri</cp:lastModifiedBy>
  <cp:revision>2</cp:revision>
  <dcterms:created xsi:type="dcterms:W3CDTF">2018-10-12T14:42:00Z</dcterms:created>
  <dcterms:modified xsi:type="dcterms:W3CDTF">2018-10-12T14:42:00Z</dcterms:modified>
</cp:coreProperties>
</file>